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: List of primers used for RT-PCR analysis of Cr (VI) stress responsive genes in rice root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3500</wp:posOffset>
                </wp:positionV>
                <wp:extent cx="4240530" cy="69037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0530" cy="6903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0"/>
                              <w:gridCol w:w="100"/>
                              <w:gridCol w:w="4488"/>
                            </w:tblGrid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ocus ID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7g3378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ATTCCATGATTGGCTATGAG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R: CAAGAACGGCCGCAAGCAT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OC_Os08g3077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AGACGTTTTCCATGCAGTTGAGA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AGACGTTTTCCATGCAGTTGAGA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5010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AAGATACTGCTACTTGAT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GTGTGCCACTACAATGGTA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4g1321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CGAAGCAACATTGATCCAA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CACTATCAGCCACTAGAGC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6g0356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GGACTTAGGCACTTATTCA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GTTCTGGCCTGGGAATGTC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4g5094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ATGCCGCAGTACTTCATGC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GCCAGCGACGTGCAGATG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5213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GTCACTTCTGTCGACAACTC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TGACGTATCCAGACAGCAC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2g3603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CCATGGTGATCTTCAA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CGCGGAAATCGATCGCCG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4374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CAAGGCGACCAAGACCA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AAGTATCACGCATAACGCC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3g1250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GCTGTTCGGCTACCAGCCG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TACACGTATTGCAGCAGC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4182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AACACGAGACACATGGAAG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TTAATAGCAGCATGGTCC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3g5524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CTGGGCACGCTGATCCAG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CATGGCCTCCAACGGCAC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6g4596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GGAGGCACAAACTAT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CATCTGGTGTAACACTAG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3775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GGATCGTGGACGCGGA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GCCGCGATGAGGCGT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10g3835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AAGCCCATCTCCGAGTCC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AACAGCTTGTCGTCGACG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10g38495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CGCGGCGGTGGAGACGC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TGAGGCCACCAAGCGCG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10g3861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ATCGACGACAAGCTACTG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AGAACGTCCACCGCGACGA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4971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ACCTACTTCGACAGCACG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CTTGGAGCACTCCACGA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1g7215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AGCTATCTGCGAATCACTT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ACGGCAACGTGCACTTGTG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3g1692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AGATCGAGCGGATGGTG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GCGCATGTTGTACGCGTAG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5g38530</w:t>
                                  </w:r>
                                </w:p>
                              </w:tc>
                              <w:tc>
                                <w:tcPr>
                                  <w:tcW w:w="458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ATCGAGAAGATGGTG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GCGCATGTTGTAGGCGT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LOC_Os03g16030</w:t>
                                  </w:r>
                                </w:p>
                              </w:tc>
                              <w:tc>
                                <w:tcPr>
                                  <w:tcW w:w="44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AGCGGCAAGTTCCTCCG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CCGGTAACCTGGATG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eastAsia="en-SG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.9pt;height:543.6pt;mso-wrap-distance-left:0pt;mso-wrap-distance-right:9pt;mso-wrap-distance-top:0pt;mso-wrap-distance-bottom:0pt;margin-top:1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0"/>
                        <w:gridCol w:w="100"/>
                        <w:gridCol w:w="4488"/>
                      </w:tblGrid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ocus ID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7g3378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ATTCCATGATTGGCTATGAG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R: CAAGAACGGCCGCAAGCAT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530" w:hRule="atLeast"/>
                        </w:trPr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C_Os08g3077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AGACGTTTTCCATGCAGTTGAGA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AGACGTTTTCCATGCAGTTGAGA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5010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AAGATACTGCTACTTGATG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GTGTGCCACTACAATGGTAG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4g1321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CGAAGCAACATTGATCCAAT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CACTATCAGCCACTAGAGC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6g0356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GGACTTAGGCACTTATTCAG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GTTCTGGCCTGGGAATGTCT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4g5094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ATGCCGCAGTACTTCATGC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GCCAGCGACGTGCAGATGC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5213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GTCACTTCTGTCGACAACTC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TGACGTATCCAGACAGCAC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2g3603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CCATGGTGATCTTCAACG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R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CGCGGAAATCGATCGCCGT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4374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CAAGGCGACCAAGACCA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AAGTATCACGCATAACGCC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3g1250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GCTGTTCGGCTACCAGCCG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TACACGTATTGCAGCAGC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4182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AACACGAGACACATGGAAG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TTAATAGCAGCATGGTCC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3g5524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TGCTGGGCACGCTGATCCAG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CATGGCCTCCAACGGCAC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6g4596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GGAGGCACAAACTATGAA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CATCTGGTGTAACACTAGG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3775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AGGATCGTGGACGCGGA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CGCCGCGATGAGGCGTTCG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10g3835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AAGCCCATCTCCGAGTCCA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AACAGCTTGTCGTCGACGT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10g38495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TCGCGGCGGTGGAGACGCT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ATGAGGCCACCAAGCGCGA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10g3861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ATCGACGACAAGCTACTGG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AGAACGTCCACCGCGACGA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4971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ACCTACTTCGACAGCACG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CTTGGAGCACTCCACGAAC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1g7215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AGCTATCTGCGAATCACTTG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ACGGCAACGTGCACTTGTGA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3g1692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AGATCGAGCGGATGGTG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GCGCATGTTGTACGCGTAGTT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5g38530</w:t>
                            </w:r>
                          </w:p>
                        </w:tc>
                        <w:tc>
                          <w:tcPr>
                            <w:tcW w:w="458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F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AGATCGAGAAGATGGTG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TTGCGCATGTTGTAGGCGT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LOC_Os03g16030</w:t>
                            </w:r>
                          </w:p>
                        </w:tc>
                        <w:tc>
                          <w:tcPr>
                            <w:tcW w:w="44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</w:rPr>
                              <w:t>F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AGCGGCAAGTTCCTCCGC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lang w:eastAsia="en-SG"/>
                              </w:rPr>
                              <w:t>-3’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CCGGTAACCTGGATG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eastAsia="en-SG"/>
                              </w:rPr>
                              <w:t>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</w:rPr>
  </w:style>
  <w:style w:type="paragraph" w:styleId="PlainText">
    <w:name w:val="Plain Text"/>
    <w:basedOn w:val="Normal"/>
    <w:qFormat/>
    <w:pPr>
      <w:spacing w:lineRule="auto" w:line="240" w:before="0" w:after="0"/>
      <w:jc w:val="both"/>
    </w:pPr>
    <w:rPr>
      <w:rFonts w:ascii="Consolas" w:hAnsi="Consolas" w:cs="Consolas"/>
      <w:sz w:val="21"/>
      <w:szCs w:val="19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03:51:00Z</dcterms:created>
  <dc:creator>sonali.dubey</dc:creator>
  <dc:description/>
  <cp:keywords/>
  <dc:language>en-US</dc:language>
  <cp:lastModifiedBy>chakrabartyd</cp:lastModifiedBy>
  <dcterms:modified xsi:type="dcterms:W3CDTF">2010-11-18T03:47:00Z</dcterms:modified>
  <cp:revision>3</cp:revision>
  <dc:subject/>
  <dc:title/>
</cp:coreProperties>
</file>